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CF8F4" w14:textId="013056F7" w:rsidR="00426A77" w:rsidRPr="00FA5BB8" w:rsidRDefault="00FA5BB8" w:rsidP="00FA5BB8">
      <w:pPr>
        <w:jc w:val="both"/>
        <w:rPr>
          <w:rFonts w:ascii="Times New Roman" w:hAnsi="Times New Roman" w:cs="Times New Roman"/>
          <w:lang w:val="en-US"/>
        </w:rPr>
      </w:pPr>
      <w:r w:rsidRPr="00FA5BB8">
        <w:rPr>
          <w:rStyle w:val="Strong"/>
          <w:rFonts w:ascii="Times New Roman" w:hAnsi="Times New Roman" w:cs="Times New Roman"/>
          <w:i/>
          <w:iCs/>
        </w:rPr>
        <w:t>Supplementary Table S1.</w:t>
      </w:r>
      <w:r w:rsidRPr="00FA5BB8">
        <w:rPr>
          <w:rFonts w:ascii="Times New Roman" w:hAnsi="Times New Roman" w:cs="Times New Roman"/>
          <w:i/>
          <w:iCs/>
        </w:rPr>
        <w:t xml:space="preserve"> </w:t>
      </w:r>
      <w:r w:rsidRPr="00FA5BB8">
        <w:rPr>
          <w:rStyle w:val="Emphasis"/>
          <w:rFonts w:ascii="Times New Roman" w:hAnsi="Times New Roman" w:cs="Times New Roman"/>
          <w:i w:val="0"/>
          <w:iCs w:val="0"/>
        </w:rPr>
        <w:t xml:space="preserve">Structural characteristics of participating PCOS centres summarised across five domains: (1) funding and governance; (2) staffing and leadership; (3) documentation systems; (4) referral pathways and integration; and (5) quality-monitoring processes. Derived from semi-structured interviews with senior clinicians and centre-level documentation </w:t>
      </w:r>
      <w:proofErr w:type="gramStart"/>
      <w:r w:rsidRPr="00FA5BB8">
        <w:rPr>
          <w:rStyle w:val="Emphasis"/>
          <w:rFonts w:ascii="Times New Roman" w:hAnsi="Times New Roman" w:cs="Times New Roman"/>
          <w:i w:val="0"/>
          <w:iCs w:val="0"/>
        </w:rPr>
        <w:t>summaries.</w:t>
      </w:r>
      <w:proofErr w:type="spellStart"/>
      <w:r w:rsidR="005C2C48" w:rsidRPr="00FA5BB8">
        <w:rPr>
          <w:rFonts w:ascii="Times New Roman" w:hAnsi="Times New Roman" w:cs="Times New Roman"/>
          <w:i/>
          <w:iCs/>
          <w:lang w:val="en-US"/>
        </w:rPr>
        <w:t>centres</w:t>
      </w:r>
      <w:proofErr w:type="spellEnd"/>
      <w:proofErr w:type="gramEnd"/>
      <w:r w:rsidR="005C2C48" w:rsidRPr="00FA5BB8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883"/>
        <w:gridCol w:w="1606"/>
        <w:gridCol w:w="1466"/>
        <w:gridCol w:w="1445"/>
        <w:gridCol w:w="1510"/>
        <w:gridCol w:w="1510"/>
        <w:gridCol w:w="1701"/>
        <w:gridCol w:w="1349"/>
      </w:tblGrid>
      <w:tr w:rsidR="00FA5BB8" w:rsidRPr="00FA5BB8" w14:paraId="61068C4A" w14:textId="77777777" w:rsidTr="00FA5BB8">
        <w:tc>
          <w:tcPr>
            <w:tcW w:w="0" w:type="auto"/>
            <w:hideMark/>
          </w:tcPr>
          <w:p w14:paraId="1FA6C0A3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omain</w:t>
            </w:r>
          </w:p>
        </w:tc>
        <w:tc>
          <w:tcPr>
            <w:tcW w:w="0" w:type="auto"/>
            <w:hideMark/>
          </w:tcPr>
          <w:p w14:paraId="5B38E962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urkey (Istanbul)</w:t>
            </w:r>
          </w:p>
        </w:tc>
        <w:tc>
          <w:tcPr>
            <w:tcW w:w="0" w:type="auto"/>
            <w:hideMark/>
          </w:tcPr>
          <w:p w14:paraId="315E28F9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eece (Thessaloniki)</w:t>
            </w:r>
          </w:p>
        </w:tc>
        <w:tc>
          <w:tcPr>
            <w:tcW w:w="0" w:type="auto"/>
            <w:hideMark/>
          </w:tcPr>
          <w:p w14:paraId="0456A02B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orgia (Tbilisi)</w:t>
            </w:r>
          </w:p>
        </w:tc>
        <w:tc>
          <w:tcPr>
            <w:tcW w:w="0" w:type="auto"/>
            <w:hideMark/>
          </w:tcPr>
          <w:p w14:paraId="0A4B3E95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dia (Uttar Pradesh)</w:t>
            </w:r>
          </w:p>
        </w:tc>
        <w:tc>
          <w:tcPr>
            <w:tcW w:w="0" w:type="auto"/>
            <w:hideMark/>
          </w:tcPr>
          <w:p w14:paraId="03AC8D02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K – Birmingham</w:t>
            </w:r>
          </w:p>
        </w:tc>
        <w:tc>
          <w:tcPr>
            <w:tcW w:w="0" w:type="auto"/>
            <w:hideMark/>
          </w:tcPr>
          <w:p w14:paraId="0DAA4605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K – Hull</w:t>
            </w:r>
          </w:p>
        </w:tc>
        <w:tc>
          <w:tcPr>
            <w:tcW w:w="0" w:type="auto"/>
            <w:hideMark/>
          </w:tcPr>
          <w:p w14:paraId="584CDB72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K – Sunderland</w:t>
            </w:r>
          </w:p>
        </w:tc>
        <w:tc>
          <w:tcPr>
            <w:tcW w:w="0" w:type="auto"/>
            <w:hideMark/>
          </w:tcPr>
          <w:p w14:paraId="178B9602" w14:textId="77777777" w:rsidR="00FA5BB8" w:rsidRPr="00FA5BB8" w:rsidRDefault="00FA5BB8" w:rsidP="00FA5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K – London</w:t>
            </w:r>
          </w:p>
        </w:tc>
      </w:tr>
      <w:tr w:rsidR="00FA5BB8" w:rsidRPr="00FA5BB8" w14:paraId="36ADC752" w14:textId="77777777" w:rsidTr="00FA5BB8">
        <w:tc>
          <w:tcPr>
            <w:tcW w:w="0" w:type="auto"/>
            <w:hideMark/>
          </w:tcPr>
          <w:p w14:paraId="5340CA40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. Funding &amp; Governance</w:t>
            </w:r>
          </w:p>
        </w:tc>
        <w:tc>
          <w:tcPr>
            <w:tcW w:w="0" w:type="auto"/>
            <w:hideMark/>
          </w:tcPr>
          <w:p w14:paraId="779BCB25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vate service; established 2019</w:t>
            </w:r>
          </w:p>
        </w:tc>
        <w:tc>
          <w:tcPr>
            <w:tcW w:w="0" w:type="auto"/>
            <w:hideMark/>
          </w:tcPr>
          <w:p w14:paraId="2ECD38BD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ublic hospital; established 1982</w:t>
            </w:r>
          </w:p>
        </w:tc>
        <w:tc>
          <w:tcPr>
            <w:tcW w:w="0" w:type="auto"/>
            <w:hideMark/>
          </w:tcPr>
          <w:p w14:paraId="12066C86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vate centre; established 2021</w:t>
            </w:r>
          </w:p>
        </w:tc>
        <w:tc>
          <w:tcPr>
            <w:tcW w:w="0" w:type="auto"/>
            <w:hideMark/>
          </w:tcPr>
          <w:p w14:paraId="1B7E1D8F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vate clinic; established 2013</w:t>
            </w:r>
          </w:p>
        </w:tc>
        <w:tc>
          <w:tcPr>
            <w:tcW w:w="0" w:type="auto"/>
            <w:hideMark/>
          </w:tcPr>
          <w:p w14:paraId="5040B85C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hospital; established 2019</w:t>
            </w:r>
          </w:p>
        </w:tc>
        <w:tc>
          <w:tcPr>
            <w:tcW w:w="0" w:type="auto"/>
            <w:hideMark/>
          </w:tcPr>
          <w:p w14:paraId="5DED9137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hospital; established 2009</w:t>
            </w:r>
          </w:p>
        </w:tc>
        <w:tc>
          <w:tcPr>
            <w:tcW w:w="0" w:type="auto"/>
            <w:hideMark/>
          </w:tcPr>
          <w:p w14:paraId="7DE8C51E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hospital; established 2009</w:t>
            </w:r>
          </w:p>
        </w:tc>
        <w:tc>
          <w:tcPr>
            <w:tcW w:w="0" w:type="auto"/>
            <w:hideMark/>
          </w:tcPr>
          <w:p w14:paraId="65DEFD71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hospital; established 2000</w:t>
            </w:r>
          </w:p>
        </w:tc>
      </w:tr>
      <w:tr w:rsidR="00FA5BB8" w:rsidRPr="00FA5BB8" w14:paraId="107A1D1D" w14:textId="77777777" w:rsidTr="00FA5BB8">
        <w:tc>
          <w:tcPr>
            <w:tcW w:w="0" w:type="auto"/>
            <w:hideMark/>
          </w:tcPr>
          <w:p w14:paraId="43C46483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. Staffing &amp; Clinical Leadership</w:t>
            </w:r>
          </w:p>
        </w:tc>
        <w:tc>
          <w:tcPr>
            <w:tcW w:w="0" w:type="auto"/>
            <w:hideMark/>
          </w:tcPr>
          <w:p w14:paraId="6050D99E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d by reproductive endocrinologist + gynaecologist; ad hoc derm &amp; dietetics</w:t>
            </w:r>
          </w:p>
        </w:tc>
        <w:tc>
          <w:tcPr>
            <w:tcW w:w="0" w:type="auto"/>
            <w:hideMark/>
          </w:tcPr>
          <w:p w14:paraId="18B96F0C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ultidisciplinary: gynaecologist, endocrinologist, dietitian</w:t>
            </w:r>
          </w:p>
        </w:tc>
        <w:tc>
          <w:tcPr>
            <w:tcW w:w="0" w:type="auto"/>
            <w:hideMark/>
          </w:tcPr>
          <w:p w14:paraId="1CE5E160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d by endocrinologist; limited MDT</w:t>
            </w:r>
          </w:p>
        </w:tc>
        <w:tc>
          <w:tcPr>
            <w:tcW w:w="0" w:type="auto"/>
            <w:hideMark/>
          </w:tcPr>
          <w:p w14:paraId="3A03D453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docrinologist + gynaecologist + general physician + dietitian</w:t>
            </w:r>
          </w:p>
        </w:tc>
        <w:tc>
          <w:tcPr>
            <w:tcW w:w="0" w:type="auto"/>
            <w:hideMark/>
          </w:tcPr>
          <w:p w14:paraId="3FF553B0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docrinologist-led; nurse-based assessments; referrals as needed</w:t>
            </w:r>
          </w:p>
        </w:tc>
        <w:tc>
          <w:tcPr>
            <w:tcW w:w="0" w:type="auto"/>
            <w:hideMark/>
          </w:tcPr>
          <w:p w14:paraId="4198511E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docrinologist-led; nurse specialist involvement</w:t>
            </w:r>
          </w:p>
        </w:tc>
        <w:tc>
          <w:tcPr>
            <w:tcW w:w="0" w:type="auto"/>
            <w:hideMark/>
          </w:tcPr>
          <w:p w14:paraId="0B6CBEFF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docrinologist + gynaecologist; nurse involvement</w:t>
            </w:r>
          </w:p>
        </w:tc>
        <w:tc>
          <w:tcPr>
            <w:tcW w:w="0" w:type="auto"/>
            <w:hideMark/>
          </w:tcPr>
          <w:p w14:paraId="65E800F8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eneral endocrinology service; nurse-led anthropometry</w:t>
            </w:r>
          </w:p>
        </w:tc>
      </w:tr>
      <w:tr w:rsidR="00FA5BB8" w:rsidRPr="00FA5BB8" w14:paraId="12B796EE" w14:textId="77777777" w:rsidTr="00FA5BB8">
        <w:tc>
          <w:tcPr>
            <w:tcW w:w="0" w:type="auto"/>
            <w:hideMark/>
          </w:tcPr>
          <w:p w14:paraId="37BB8E0B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. Documentation &amp; Information Systems</w:t>
            </w:r>
          </w:p>
        </w:tc>
        <w:tc>
          <w:tcPr>
            <w:tcW w:w="0" w:type="auto"/>
            <w:hideMark/>
          </w:tcPr>
          <w:p w14:paraId="314511CA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vate EMR; structured templates inconsistently used</w:t>
            </w:r>
          </w:p>
        </w:tc>
        <w:tc>
          <w:tcPr>
            <w:tcW w:w="0" w:type="auto"/>
            <w:hideMark/>
          </w:tcPr>
          <w:p w14:paraId="41C84B66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ublic EMR; structured documentation</w:t>
            </w:r>
          </w:p>
        </w:tc>
        <w:tc>
          <w:tcPr>
            <w:tcW w:w="0" w:type="auto"/>
            <w:hideMark/>
          </w:tcPr>
          <w:p w14:paraId="3C0159CD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ivate EMR; uniform templates</w:t>
            </w:r>
          </w:p>
        </w:tc>
        <w:tc>
          <w:tcPr>
            <w:tcW w:w="0" w:type="auto"/>
            <w:hideMark/>
          </w:tcPr>
          <w:p w14:paraId="1ADEEDD5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 (paper + EMR); variable standardisation</w:t>
            </w:r>
          </w:p>
        </w:tc>
        <w:tc>
          <w:tcPr>
            <w:tcW w:w="0" w:type="auto"/>
            <w:hideMark/>
          </w:tcPr>
          <w:p w14:paraId="7556CE7B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EPR with consistent templates</w:t>
            </w:r>
          </w:p>
        </w:tc>
        <w:tc>
          <w:tcPr>
            <w:tcW w:w="0" w:type="auto"/>
            <w:hideMark/>
          </w:tcPr>
          <w:p w14:paraId="1E3C372D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EPR with structured records</w:t>
            </w:r>
          </w:p>
        </w:tc>
        <w:tc>
          <w:tcPr>
            <w:tcW w:w="0" w:type="auto"/>
            <w:hideMark/>
          </w:tcPr>
          <w:p w14:paraId="071D81CF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EPR; dermatology/gynae external notes</w:t>
            </w:r>
          </w:p>
        </w:tc>
        <w:tc>
          <w:tcPr>
            <w:tcW w:w="0" w:type="auto"/>
            <w:hideMark/>
          </w:tcPr>
          <w:p w14:paraId="1209881E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HS EPR; general endocrine templates used</w:t>
            </w:r>
          </w:p>
        </w:tc>
      </w:tr>
      <w:tr w:rsidR="00FA5BB8" w:rsidRPr="00FA5BB8" w14:paraId="0F40BDEF" w14:textId="77777777" w:rsidTr="00FA5BB8">
        <w:tc>
          <w:tcPr>
            <w:tcW w:w="0" w:type="auto"/>
            <w:hideMark/>
          </w:tcPr>
          <w:p w14:paraId="2825EC7F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. Referral Pathways &amp; Integration</w:t>
            </w:r>
          </w:p>
        </w:tc>
        <w:tc>
          <w:tcPr>
            <w:tcW w:w="0" w:type="auto"/>
            <w:hideMark/>
          </w:tcPr>
          <w:p w14:paraId="51EE9B47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ternal dermatology/dietetics referrals; no formal MDT</w:t>
            </w:r>
          </w:p>
        </w:tc>
        <w:tc>
          <w:tcPr>
            <w:tcW w:w="0" w:type="auto"/>
            <w:hideMark/>
          </w:tcPr>
          <w:p w14:paraId="49C7D626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rong MDT integration; established pathways</w:t>
            </w:r>
          </w:p>
        </w:tc>
        <w:tc>
          <w:tcPr>
            <w:tcW w:w="0" w:type="auto"/>
            <w:hideMark/>
          </w:tcPr>
          <w:p w14:paraId="126F441A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Limited </w:t>
            </w:r>
            <w:proofErr w:type="gramStart"/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tegration;</w:t>
            </w:r>
            <w:proofErr w:type="gramEnd"/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referrals depend on affordability</w:t>
            </w:r>
          </w:p>
        </w:tc>
        <w:tc>
          <w:tcPr>
            <w:tcW w:w="0" w:type="auto"/>
            <w:hideMark/>
          </w:tcPr>
          <w:p w14:paraId="51945A2F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rmatology, gynae, dietetics available but cost-dependent</w:t>
            </w:r>
          </w:p>
        </w:tc>
        <w:tc>
          <w:tcPr>
            <w:tcW w:w="0" w:type="auto"/>
            <w:hideMark/>
          </w:tcPr>
          <w:p w14:paraId="43549484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rmatology, gynae, weight services via NHS referral</w:t>
            </w:r>
          </w:p>
        </w:tc>
        <w:tc>
          <w:tcPr>
            <w:tcW w:w="0" w:type="auto"/>
            <w:hideMark/>
          </w:tcPr>
          <w:p w14:paraId="1ED264D2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ood endocrine–gynae–weight pathways</w:t>
            </w:r>
          </w:p>
        </w:tc>
        <w:tc>
          <w:tcPr>
            <w:tcW w:w="0" w:type="auto"/>
            <w:hideMark/>
          </w:tcPr>
          <w:p w14:paraId="0872901A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docrine–gynae integrated; limited cardiometabolic pathways</w:t>
            </w:r>
          </w:p>
        </w:tc>
        <w:tc>
          <w:tcPr>
            <w:tcW w:w="0" w:type="auto"/>
            <w:hideMark/>
          </w:tcPr>
          <w:p w14:paraId="2E0EF7AF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docrine-focused with external referrals</w:t>
            </w:r>
          </w:p>
        </w:tc>
      </w:tr>
      <w:tr w:rsidR="00FA5BB8" w:rsidRPr="00FA5BB8" w14:paraId="46F614F6" w14:textId="77777777" w:rsidTr="00FA5BB8">
        <w:tc>
          <w:tcPr>
            <w:tcW w:w="0" w:type="auto"/>
            <w:hideMark/>
          </w:tcPr>
          <w:p w14:paraId="41C326A2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. Quality Monitoring &amp; Feedback Systems</w:t>
            </w:r>
          </w:p>
        </w:tc>
        <w:tc>
          <w:tcPr>
            <w:tcW w:w="0" w:type="auto"/>
            <w:hideMark/>
          </w:tcPr>
          <w:p w14:paraId="76ADE027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ient satisfaction collected; no HCP evaluation</w:t>
            </w:r>
          </w:p>
        </w:tc>
        <w:tc>
          <w:tcPr>
            <w:tcW w:w="0" w:type="auto"/>
            <w:hideMark/>
          </w:tcPr>
          <w:p w14:paraId="077D2711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ient satisfaction documented; limited HCP review</w:t>
            </w:r>
          </w:p>
        </w:tc>
        <w:tc>
          <w:tcPr>
            <w:tcW w:w="0" w:type="auto"/>
            <w:hideMark/>
          </w:tcPr>
          <w:p w14:paraId="6750640E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ient satisfaction + HCP evaluations</w:t>
            </w:r>
          </w:p>
        </w:tc>
        <w:tc>
          <w:tcPr>
            <w:tcW w:w="0" w:type="auto"/>
            <w:hideMark/>
          </w:tcPr>
          <w:p w14:paraId="121B65B9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CP evaluations only; no patient satisfaction system</w:t>
            </w:r>
          </w:p>
        </w:tc>
        <w:tc>
          <w:tcPr>
            <w:tcW w:w="0" w:type="auto"/>
            <w:hideMark/>
          </w:tcPr>
          <w:p w14:paraId="401A2E9E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CP evaluations documented; no formal satisfaction system</w:t>
            </w:r>
          </w:p>
        </w:tc>
        <w:tc>
          <w:tcPr>
            <w:tcW w:w="0" w:type="auto"/>
            <w:hideMark/>
          </w:tcPr>
          <w:p w14:paraId="477B3705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ient satisfaction or HCP evaluations</w:t>
            </w:r>
          </w:p>
        </w:tc>
        <w:tc>
          <w:tcPr>
            <w:tcW w:w="0" w:type="auto"/>
            <w:hideMark/>
          </w:tcPr>
          <w:p w14:paraId="5CFA8991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CP evaluations only</w:t>
            </w:r>
          </w:p>
        </w:tc>
        <w:tc>
          <w:tcPr>
            <w:tcW w:w="0" w:type="auto"/>
            <w:hideMark/>
          </w:tcPr>
          <w:p w14:paraId="127C55D9" w14:textId="77777777" w:rsidR="00FA5BB8" w:rsidRPr="00FA5BB8" w:rsidRDefault="00FA5BB8" w:rsidP="00FA5BB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5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satisfaction or HCP evaluations documented</w:t>
            </w:r>
          </w:p>
        </w:tc>
      </w:tr>
    </w:tbl>
    <w:p w14:paraId="3EBCD492" w14:textId="1CDC60D3" w:rsidR="005C2C48" w:rsidRPr="00FA5BB8" w:rsidRDefault="00FA5BB8">
      <w:pPr>
        <w:rPr>
          <w:rFonts w:ascii="Times New Roman" w:hAnsi="Times New Roman" w:cs="Times New Roman"/>
        </w:rPr>
      </w:pPr>
      <w:r w:rsidRPr="00FA5BB8">
        <w:rPr>
          <w:rStyle w:val="Strong"/>
          <w:rFonts w:ascii="Times New Roman" w:hAnsi="Times New Roman" w:cs="Times New Roman"/>
        </w:rPr>
        <w:t>Abbreviations:</w:t>
      </w:r>
      <w:r w:rsidRPr="00FA5BB8">
        <w:rPr>
          <w:rFonts w:ascii="Times New Roman" w:hAnsi="Times New Roman" w:cs="Times New Roman"/>
        </w:rPr>
        <w:br/>
      </w:r>
      <w:r w:rsidRPr="00FA5BB8">
        <w:rPr>
          <w:rStyle w:val="Strong"/>
          <w:rFonts w:ascii="Times New Roman" w:hAnsi="Times New Roman" w:cs="Times New Roman"/>
        </w:rPr>
        <w:t>EMR</w:t>
      </w:r>
      <w:r w:rsidRPr="00FA5BB8">
        <w:rPr>
          <w:rFonts w:ascii="Times New Roman" w:hAnsi="Times New Roman" w:cs="Times New Roman"/>
        </w:rPr>
        <w:t xml:space="preserve">, electronic medical record; </w:t>
      </w:r>
      <w:r w:rsidRPr="00FA5BB8">
        <w:rPr>
          <w:rStyle w:val="Strong"/>
          <w:rFonts w:ascii="Times New Roman" w:hAnsi="Times New Roman" w:cs="Times New Roman"/>
        </w:rPr>
        <w:t>EPR</w:t>
      </w:r>
      <w:r w:rsidRPr="00FA5BB8">
        <w:rPr>
          <w:rFonts w:ascii="Times New Roman" w:hAnsi="Times New Roman" w:cs="Times New Roman"/>
        </w:rPr>
        <w:t xml:space="preserve">, electronic patient record; </w:t>
      </w:r>
      <w:r w:rsidRPr="00FA5BB8">
        <w:rPr>
          <w:rStyle w:val="Strong"/>
          <w:rFonts w:ascii="Times New Roman" w:hAnsi="Times New Roman" w:cs="Times New Roman"/>
        </w:rPr>
        <w:t>HCP</w:t>
      </w:r>
      <w:r w:rsidRPr="00FA5BB8">
        <w:rPr>
          <w:rFonts w:ascii="Times New Roman" w:hAnsi="Times New Roman" w:cs="Times New Roman"/>
        </w:rPr>
        <w:t xml:space="preserve">, healthcare practitioner; </w:t>
      </w:r>
      <w:r w:rsidRPr="00FA5BB8">
        <w:rPr>
          <w:rStyle w:val="Strong"/>
          <w:rFonts w:ascii="Times New Roman" w:hAnsi="Times New Roman" w:cs="Times New Roman"/>
        </w:rPr>
        <w:t>MDT</w:t>
      </w:r>
      <w:r w:rsidRPr="00FA5BB8">
        <w:rPr>
          <w:rFonts w:ascii="Times New Roman" w:hAnsi="Times New Roman" w:cs="Times New Roman"/>
        </w:rPr>
        <w:t xml:space="preserve">, multidisciplinary team; </w:t>
      </w:r>
      <w:r w:rsidRPr="00FA5BB8">
        <w:rPr>
          <w:rStyle w:val="Strong"/>
          <w:rFonts w:ascii="Times New Roman" w:hAnsi="Times New Roman" w:cs="Times New Roman"/>
        </w:rPr>
        <w:t>NHS</w:t>
      </w:r>
      <w:r w:rsidRPr="00FA5BB8">
        <w:rPr>
          <w:rFonts w:ascii="Times New Roman" w:hAnsi="Times New Roman" w:cs="Times New Roman"/>
        </w:rPr>
        <w:t xml:space="preserve">, National Health Service; </w:t>
      </w:r>
      <w:r w:rsidRPr="00FA5BB8">
        <w:rPr>
          <w:rStyle w:val="Strong"/>
          <w:rFonts w:ascii="Times New Roman" w:hAnsi="Times New Roman" w:cs="Times New Roman"/>
        </w:rPr>
        <w:t>PCOS</w:t>
      </w:r>
      <w:r w:rsidRPr="00FA5BB8">
        <w:rPr>
          <w:rFonts w:ascii="Times New Roman" w:hAnsi="Times New Roman" w:cs="Times New Roman"/>
        </w:rPr>
        <w:t xml:space="preserve">, polycystic ovary syndrome; </w:t>
      </w:r>
      <w:r w:rsidRPr="00FA5BB8">
        <w:rPr>
          <w:rStyle w:val="Strong"/>
          <w:rFonts w:ascii="Times New Roman" w:hAnsi="Times New Roman" w:cs="Times New Roman"/>
        </w:rPr>
        <w:t>UK</w:t>
      </w:r>
      <w:r w:rsidRPr="00FA5BB8">
        <w:rPr>
          <w:rFonts w:ascii="Times New Roman" w:hAnsi="Times New Roman" w:cs="Times New Roman"/>
        </w:rPr>
        <w:t>, United Kingdom.</w:t>
      </w:r>
    </w:p>
    <w:sectPr w:rsidR="005C2C48" w:rsidRPr="00FA5BB8" w:rsidSect="00FA5B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48"/>
    <w:rsid w:val="000071A9"/>
    <w:rsid w:val="00015D5C"/>
    <w:rsid w:val="00022F24"/>
    <w:rsid w:val="000432A0"/>
    <w:rsid w:val="00043CF3"/>
    <w:rsid w:val="00052359"/>
    <w:rsid w:val="000B4BE8"/>
    <w:rsid w:val="000D1FB4"/>
    <w:rsid w:val="000D3C66"/>
    <w:rsid w:val="000E2BA4"/>
    <w:rsid w:val="000E675A"/>
    <w:rsid w:val="001047E8"/>
    <w:rsid w:val="0010635E"/>
    <w:rsid w:val="00134DBF"/>
    <w:rsid w:val="00160D45"/>
    <w:rsid w:val="00194A0B"/>
    <w:rsid w:val="001C6363"/>
    <w:rsid w:val="001D71EF"/>
    <w:rsid w:val="00211DD2"/>
    <w:rsid w:val="002220BD"/>
    <w:rsid w:val="00226928"/>
    <w:rsid w:val="00235DF3"/>
    <w:rsid w:val="00276096"/>
    <w:rsid w:val="0028032A"/>
    <w:rsid w:val="00287E6D"/>
    <w:rsid w:val="002A54DD"/>
    <w:rsid w:val="002B1D3E"/>
    <w:rsid w:val="002B21E6"/>
    <w:rsid w:val="002B3104"/>
    <w:rsid w:val="002C0CC3"/>
    <w:rsid w:val="002C1567"/>
    <w:rsid w:val="0030388F"/>
    <w:rsid w:val="00305C72"/>
    <w:rsid w:val="00311909"/>
    <w:rsid w:val="00315D7C"/>
    <w:rsid w:val="00321225"/>
    <w:rsid w:val="003228A6"/>
    <w:rsid w:val="0032715F"/>
    <w:rsid w:val="003357EE"/>
    <w:rsid w:val="00344EA4"/>
    <w:rsid w:val="00352E06"/>
    <w:rsid w:val="00356E62"/>
    <w:rsid w:val="00362890"/>
    <w:rsid w:val="00374F8E"/>
    <w:rsid w:val="0039087D"/>
    <w:rsid w:val="003D37C2"/>
    <w:rsid w:val="003D6B36"/>
    <w:rsid w:val="003E3606"/>
    <w:rsid w:val="003E47F4"/>
    <w:rsid w:val="003E4E98"/>
    <w:rsid w:val="0040043E"/>
    <w:rsid w:val="004172FD"/>
    <w:rsid w:val="00426A77"/>
    <w:rsid w:val="00450228"/>
    <w:rsid w:val="004634BE"/>
    <w:rsid w:val="00465BF8"/>
    <w:rsid w:val="004749B0"/>
    <w:rsid w:val="00491E4C"/>
    <w:rsid w:val="00496EB7"/>
    <w:rsid w:val="004A1B1E"/>
    <w:rsid w:val="004B15A1"/>
    <w:rsid w:val="004E053E"/>
    <w:rsid w:val="004E7944"/>
    <w:rsid w:val="004F396B"/>
    <w:rsid w:val="00507731"/>
    <w:rsid w:val="00515413"/>
    <w:rsid w:val="00524038"/>
    <w:rsid w:val="005267CF"/>
    <w:rsid w:val="00532190"/>
    <w:rsid w:val="005469C0"/>
    <w:rsid w:val="00550CEA"/>
    <w:rsid w:val="005545FC"/>
    <w:rsid w:val="00586128"/>
    <w:rsid w:val="00587584"/>
    <w:rsid w:val="005975C7"/>
    <w:rsid w:val="005A34B3"/>
    <w:rsid w:val="005B416C"/>
    <w:rsid w:val="005B43C9"/>
    <w:rsid w:val="005C201D"/>
    <w:rsid w:val="005C2C48"/>
    <w:rsid w:val="005F2A0D"/>
    <w:rsid w:val="00604388"/>
    <w:rsid w:val="00625E74"/>
    <w:rsid w:val="00654366"/>
    <w:rsid w:val="00662978"/>
    <w:rsid w:val="0066389E"/>
    <w:rsid w:val="006716C1"/>
    <w:rsid w:val="00680D45"/>
    <w:rsid w:val="00681576"/>
    <w:rsid w:val="00697AB8"/>
    <w:rsid w:val="006A0AD5"/>
    <w:rsid w:val="006E27B6"/>
    <w:rsid w:val="00700F01"/>
    <w:rsid w:val="00715568"/>
    <w:rsid w:val="00716F90"/>
    <w:rsid w:val="00717388"/>
    <w:rsid w:val="00755A38"/>
    <w:rsid w:val="00770A0C"/>
    <w:rsid w:val="0078461F"/>
    <w:rsid w:val="00790966"/>
    <w:rsid w:val="007A1C75"/>
    <w:rsid w:val="007D739E"/>
    <w:rsid w:val="00802951"/>
    <w:rsid w:val="00805EE0"/>
    <w:rsid w:val="008329B2"/>
    <w:rsid w:val="00845CEF"/>
    <w:rsid w:val="00847CC7"/>
    <w:rsid w:val="0085469A"/>
    <w:rsid w:val="008561B3"/>
    <w:rsid w:val="00865568"/>
    <w:rsid w:val="00866B34"/>
    <w:rsid w:val="00874038"/>
    <w:rsid w:val="00897B3E"/>
    <w:rsid w:val="008B0F24"/>
    <w:rsid w:val="008B392E"/>
    <w:rsid w:val="008B3D79"/>
    <w:rsid w:val="008C22E3"/>
    <w:rsid w:val="008D073A"/>
    <w:rsid w:val="008E2A22"/>
    <w:rsid w:val="008F3772"/>
    <w:rsid w:val="00901B08"/>
    <w:rsid w:val="0091472E"/>
    <w:rsid w:val="009339AC"/>
    <w:rsid w:val="00945EB2"/>
    <w:rsid w:val="00952A3A"/>
    <w:rsid w:val="00955CEC"/>
    <w:rsid w:val="00957EB4"/>
    <w:rsid w:val="00965477"/>
    <w:rsid w:val="009665EB"/>
    <w:rsid w:val="0097277F"/>
    <w:rsid w:val="009906EA"/>
    <w:rsid w:val="009B00BF"/>
    <w:rsid w:val="009D5673"/>
    <w:rsid w:val="009F04B1"/>
    <w:rsid w:val="009F2091"/>
    <w:rsid w:val="009F554E"/>
    <w:rsid w:val="00A05C6D"/>
    <w:rsid w:val="00A21FB2"/>
    <w:rsid w:val="00A408F3"/>
    <w:rsid w:val="00A45708"/>
    <w:rsid w:val="00A45E76"/>
    <w:rsid w:val="00A643EA"/>
    <w:rsid w:val="00A85108"/>
    <w:rsid w:val="00AB3AD3"/>
    <w:rsid w:val="00AB3FBF"/>
    <w:rsid w:val="00AD3F01"/>
    <w:rsid w:val="00B07A5A"/>
    <w:rsid w:val="00B14FE5"/>
    <w:rsid w:val="00B4646C"/>
    <w:rsid w:val="00B53A24"/>
    <w:rsid w:val="00B70654"/>
    <w:rsid w:val="00B713B3"/>
    <w:rsid w:val="00BA2F0B"/>
    <w:rsid w:val="00BD4DE4"/>
    <w:rsid w:val="00BF095F"/>
    <w:rsid w:val="00BF76C2"/>
    <w:rsid w:val="00C35487"/>
    <w:rsid w:val="00C36B3F"/>
    <w:rsid w:val="00C503A7"/>
    <w:rsid w:val="00C75F7E"/>
    <w:rsid w:val="00CC6964"/>
    <w:rsid w:val="00CD23E4"/>
    <w:rsid w:val="00CD2C1D"/>
    <w:rsid w:val="00CD6578"/>
    <w:rsid w:val="00CE0ECD"/>
    <w:rsid w:val="00CE145A"/>
    <w:rsid w:val="00D13BB0"/>
    <w:rsid w:val="00D14FCA"/>
    <w:rsid w:val="00D50FDD"/>
    <w:rsid w:val="00D71D3D"/>
    <w:rsid w:val="00D74785"/>
    <w:rsid w:val="00D97BB0"/>
    <w:rsid w:val="00DA1343"/>
    <w:rsid w:val="00DB1BDB"/>
    <w:rsid w:val="00DD1760"/>
    <w:rsid w:val="00DD22BE"/>
    <w:rsid w:val="00DD469C"/>
    <w:rsid w:val="00DD6822"/>
    <w:rsid w:val="00DE01D9"/>
    <w:rsid w:val="00DE7038"/>
    <w:rsid w:val="00DE713A"/>
    <w:rsid w:val="00E149BD"/>
    <w:rsid w:val="00E417F5"/>
    <w:rsid w:val="00E46AF0"/>
    <w:rsid w:val="00E54FD8"/>
    <w:rsid w:val="00E65D84"/>
    <w:rsid w:val="00E91001"/>
    <w:rsid w:val="00E978BB"/>
    <w:rsid w:val="00EA1539"/>
    <w:rsid w:val="00EA2455"/>
    <w:rsid w:val="00EB3FF0"/>
    <w:rsid w:val="00EC35CF"/>
    <w:rsid w:val="00EF291F"/>
    <w:rsid w:val="00F27710"/>
    <w:rsid w:val="00F52533"/>
    <w:rsid w:val="00F533DB"/>
    <w:rsid w:val="00F5653F"/>
    <w:rsid w:val="00F87021"/>
    <w:rsid w:val="00F917F3"/>
    <w:rsid w:val="00FA5BB8"/>
    <w:rsid w:val="00FA6EFE"/>
    <w:rsid w:val="00FA76AE"/>
    <w:rsid w:val="00FC0ADD"/>
    <w:rsid w:val="00FC4B21"/>
    <w:rsid w:val="00FE3798"/>
    <w:rsid w:val="00FE5E8E"/>
    <w:rsid w:val="00FF199E"/>
    <w:rsid w:val="00FF384D"/>
    <w:rsid w:val="00FF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8F5E1"/>
  <w15:chartTrackingRefBased/>
  <w15:docId w15:val="{9C92C952-E0F7-9A48-BA5A-43484838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C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C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C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C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C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C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C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C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C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C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C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C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C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C4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C2C48"/>
    <w:rPr>
      <w:b/>
      <w:bCs/>
    </w:rPr>
  </w:style>
  <w:style w:type="table" w:styleId="TableGrid">
    <w:name w:val="Table Grid"/>
    <w:basedOn w:val="TableNormal"/>
    <w:uiPriority w:val="39"/>
    <w:rsid w:val="005C2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A5B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3A061C-D0A0-CA40-8C7E-76599B4B6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Armeni (Applied Health Sciences)</dc:creator>
  <cp:keywords/>
  <dc:description/>
  <cp:lastModifiedBy>Eleni Armeni (Applied Health Sciences)</cp:lastModifiedBy>
  <cp:revision>3</cp:revision>
  <dcterms:created xsi:type="dcterms:W3CDTF">2025-12-01T11:29:00Z</dcterms:created>
  <dcterms:modified xsi:type="dcterms:W3CDTF">2025-12-01T11:58:00Z</dcterms:modified>
</cp:coreProperties>
</file>